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AFE" w:rsidRPr="00A93699" w:rsidRDefault="00A93699" w:rsidP="00303AFE">
      <w:pPr>
        <w:jc w:val="center"/>
        <w:rPr>
          <w:b/>
          <w:color w:val="000000" w:themeColor="text1"/>
          <w:sz w:val="16"/>
          <w:szCs w:val="16"/>
          <w:lang w:val="en-US"/>
        </w:rPr>
      </w:pPr>
      <w:r w:rsidRPr="00A93699">
        <w:rPr>
          <w:b/>
          <w:color w:val="000000" w:themeColor="text1"/>
          <w:sz w:val="16"/>
          <w:szCs w:val="16"/>
          <w:lang w:val="en-US"/>
        </w:rPr>
        <w:t>S7 T</w:t>
      </w:r>
      <w:r w:rsidR="00AE009E" w:rsidRPr="00A93699">
        <w:rPr>
          <w:b/>
          <w:color w:val="000000" w:themeColor="text1"/>
          <w:sz w:val="16"/>
          <w:szCs w:val="16"/>
          <w:lang w:val="en-US"/>
        </w:rPr>
        <w:t>abl</w:t>
      </w:r>
      <w:r w:rsidR="00FD7F17" w:rsidRPr="00A93699">
        <w:rPr>
          <w:b/>
          <w:color w:val="000000" w:themeColor="text1"/>
          <w:sz w:val="16"/>
          <w:szCs w:val="16"/>
          <w:lang w:val="en-US"/>
        </w:rPr>
        <w:t>e</w:t>
      </w:r>
      <w:r w:rsidR="00303AFE" w:rsidRPr="00A93699">
        <w:rPr>
          <w:b/>
          <w:color w:val="000000" w:themeColor="text1"/>
          <w:sz w:val="16"/>
          <w:szCs w:val="16"/>
          <w:lang w:val="en-US"/>
        </w:rPr>
        <w:t>. Test ANOVA for a</w:t>
      </w:r>
      <w:r w:rsidR="00FD7F17" w:rsidRPr="00A93699">
        <w:rPr>
          <w:b/>
          <w:color w:val="000000" w:themeColor="text1"/>
          <w:sz w:val="16"/>
          <w:szCs w:val="16"/>
          <w:lang w:val="en-US"/>
        </w:rPr>
        <w:t>verage citations per paper group by collaboration types</w:t>
      </w:r>
      <w:r w:rsidR="00FD7F17" w:rsidRPr="00A93699">
        <w:rPr>
          <w:b/>
          <w:iCs/>
          <w:color w:val="000000" w:themeColor="text1"/>
          <w:sz w:val="16"/>
          <w:szCs w:val="16"/>
          <w:lang w:val="en-US"/>
        </w:rPr>
        <w:t xml:space="preserve"> in the</w:t>
      </w:r>
      <w:r w:rsidR="00FD7F17" w:rsidRPr="00A93699">
        <w:rPr>
          <w:b/>
          <w:color w:val="000000" w:themeColor="text1"/>
          <w:sz w:val="16"/>
          <w:szCs w:val="20"/>
          <w:lang w:val="en-US"/>
        </w:rPr>
        <w:t xml:space="preserve"> documents included in SCI-Expanded database in the categories of Tropical Medicine, Infectious Diseases, Parasitology and Pediatrics </w:t>
      </w:r>
      <w:r w:rsidR="00303AFE" w:rsidRPr="00A93699">
        <w:rPr>
          <w:b/>
          <w:color w:val="000000" w:themeColor="text1"/>
          <w:sz w:val="16"/>
          <w:szCs w:val="20"/>
          <w:lang w:val="en-US"/>
        </w:rPr>
        <w:t>(2011-2015)</w:t>
      </w:r>
      <w:r w:rsidR="00303AFE" w:rsidRPr="00A93699">
        <w:rPr>
          <w:b/>
          <w:color w:val="000000" w:themeColor="text1"/>
          <w:sz w:val="16"/>
          <w:szCs w:val="16"/>
          <w:lang w:val="en-US"/>
        </w:rPr>
        <w:t>.</w:t>
      </w:r>
    </w:p>
    <w:p w:rsidR="000B04ED" w:rsidRPr="00A93699" w:rsidRDefault="000B04ED" w:rsidP="00303AFE">
      <w:pPr>
        <w:jc w:val="center"/>
        <w:rPr>
          <w:color w:val="000000" w:themeColor="text1"/>
          <w:sz w:val="16"/>
          <w:szCs w:val="16"/>
          <w:lang w:val="en-US"/>
        </w:rPr>
      </w:pPr>
    </w:p>
    <w:tbl>
      <w:tblPr>
        <w:tblStyle w:val="Tablaconcuadrcula"/>
        <w:tblW w:w="9793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069"/>
        <w:gridCol w:w="959"/>
        <w:gridCol w:w="1135"/>
        <w:gridCol w:w="1135"/>
        <w:gridCol w:w="1135"/>
        <w:gridCol w:w="1134"/>
        <w:gridCol w:w="992"/>
        <w:gridCol w:w="850"/>
      </w:tblGrid>
      <w:tr w:rsidR="000B04ED" w:rsidRPr="00A93699" w:rsidTr="001210F1">
        <w:trPr>
          <w:trHeight w:val="135"/>
          <w:jc w:val="center"/>
        </w:trPr>
        <w:tc>
          <w:tcPr>
            <w:tcW w:w="1384" w:type="dxa"/>
            <w:vMerge w:val="restart"/>
            <w:noWrap/>
            <w:vAlign w:val="center"/>
          </w:tcPr>
          <w:p w:rsidR="000B04ED" w:rsidRPr="00A93699" w:rsidRDefault="000B04ED" w:rsidP="000B04ED">
            <w:pPr>
              <w:jc w:val="center"/>
              <w:rPr>
                <w:b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</w:rPr>
              <w:t>Collaboration types</w:t>
            </w:r>
          </w:p>
        </w:tc>
        <w:tc>
          <w:tcPr>
            <w:tcW w:w="2028" w:type="dxa"/>
            <w:gridSpan w:val="2"/>
          </w:tcPr>
          <w:p w:rsidR="000B04ED" w:rsidRPr="00A93699" w:rsidRDefault="000B04ED" w:rsidP="000B04E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</w:rPr>
              <w:t>Tropical Medicine</w:t>
            </w:r>
          </w:p>
        </w:tc>
        <w:tc>
          <w:tcPr>
            <w:tcW w:w="2270" w:type="dxa"/>
            <w:gridSpan w:val="2"/>
          </w:tcPr>
          <w:p w:rsidR="000B04ED" w:rsidRPr="00A93699" w:rsidRDefault="000B04ED" w:rsidP="000B04E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</w:rPr>
              <w:t>Infectious Diseases</w:t>
            </w:r>
          </w:p>
        </w:tc>
        <w:tc>
          <w:tcPr>
            <w:tcW w:w="2269" w:type="dxa"/>
            <w:gridSpan w:val="2"/>
          </w:tcPr>
          <w:p w:rsidR="000B04ED" w:rsidRPr="00A93699" w:rsidRDefault="000B04ED" w:rsidP="000B04E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</w:rPr>
              <w:t>Parasitology</w:t>
            </w:r>
          </w:p>
        </w:tc>
        <w:tc>
          <w:tcPr>
            <w:tcW w:w="1842" w:type="dxa"/>
            <w:gridSpan w:val="2"/>
          </w:tcPr>
          <w:p w:rsidR="000B04ED" w:rsidRPr="00A93699" w:rsidRDefault="000B04ED" w:rsidP="000B04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</w:rPr>
              <w:t>Pediatrics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vMerge/>
            <w:noWrap/>
            <w:hideMark/>
          </w:tcPr>
          <w:p w:rsidR="000B04ED" w:rsidRPr="00A93699" w:rsidRDefault="000B04ED" w:rsidP="000B04ED">
            <w:pPr>
              <w:jc w:val="center"/>
              <w:rPr>
                <w:sz w:val="16"/>
                <w:szCs w:val="16"/>
                <w:lang w:eastAsia="es-ES"/>
              </w:rPr>
            </w:pPr>
          </w:p>
        </w:tc>
        <w:tc>
          <w:tcPr>
            <w:tcW w:w="1069" w:type="dxa"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Diff</w:t>
            </w:r>
          </w:p>
        </w:tc>
        <w:tc>
          <w:tcPr>
            <w:tcW w:w="959" w:type="dxa"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P-value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Diff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P-value</w:t>
            </w:r>
          </w:p>
        </w:tc>
        <w:tc>
          <w:tcPr>
            <w:tcW w:w="1135" w:type="dxa"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Diff</w:t>
            </w:r>
          </w:p>
        </w:tc>
        <w:tc>
          <w:tcPr>
            <w:tcW w:w="1134" w:type="dxa"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P-value</w:t>
            </w:r>
          </w:p>
        </w:tc>
        <w:tc>
          <w:tcPr>
            <w:tcW w:w="992" w:type="dxa"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Diff</w:t>
            </w:r>
          </w:p>
        </w:tc>
        <w:tc>
          <w:tcPr>
            <w:tcW w:w="850" w:type="dxa"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P-value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2-1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7273</w:t>
            </w:r>
            <w:r w:rsidR="000B04ED"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09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2962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726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1156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7924</w:t>
            </w:r>
            <w:r w:rsidR="000B04ED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73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3-1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877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3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5029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0447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5427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4-1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8398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48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278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0447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4760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5-1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0293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621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55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15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61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3422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99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6-1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2983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29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4346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935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461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3334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96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7-1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0661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6879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3443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5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875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8-1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7834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3397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67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9902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155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1385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3-2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8150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7991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9292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352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4-2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5672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5239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9156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685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5-2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3020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10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3258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885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688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4502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92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6-2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570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776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7308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73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977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531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1258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213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7-2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388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917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4598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562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5950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275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8-2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0561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635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339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8746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653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521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4-3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247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97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2752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135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667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5-3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170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4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249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432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5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8850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26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6-3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859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3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683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21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9512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64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2094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229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7-3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4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538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5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908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890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9302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8-3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8711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632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545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04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6812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5-4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8691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8497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297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17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8183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29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6-4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381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7931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1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9377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23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1427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253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7-4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9059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4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9156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3755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8635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8-4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6232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8880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0410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6145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6-5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7311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837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566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39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920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6756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81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7-5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368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139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65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586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3458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249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452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663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8-5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245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9617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755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113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2037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7-6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7679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2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1225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9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4378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153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7208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22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8-6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4852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42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949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1033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4718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991</w:t>
            </w:r>
          </w:p>
        </w:tc>
      </w:tr>
      <w:tr w:rsidR="000B04ED" w:rsidRPr="00A93699" w:rsidTr="001210F1">
        <w:trPr>
          <w:trHeight w:val="52"/>
          <w:jc w:val="center"/>
        </w:trPr>
        <w:tc>
          <w:tcPr>
            <w:tcW w:w="1384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8-7</w:t>
            </w:r>
          </w:p>
        </w:tc>
        <w:tc>
          <w:tcPr>
            <w:tcW w:w="1069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2827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959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</w:tcPr>
          <w:p w:rsidR="000B04ED" w:rsidRPr="00A93699" w:rsidRDefault="000B04ED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-2</w:t>
            </w:r>
            <w:r w:rsidR="00985425"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0276</w:t>
            </w:r>
            <w:r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1210F1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  <w:r w:rsidR="00985425" w:rsidRPr="00A93699">
              <w:rPr>
                <w:b/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5" w:type="dxa"/>
          </w:tcPr>
          <w:p w:rsidR="000B04ED" w:rsidRPr="00A93699" w:rsidRDefault="00985425" w:rsidP="000B04ED">
            <w:pPr>
              <w:jc w:val="center"/>
              <w:rPr>
                <w:b/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b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135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3345</w:t>
            </w:r>
            <w:r w:rsidRPr="00A93699">
              <w:rPr>
                <w:color w:val="000000"/>
                <w:sz w:val="16"/>
                <w:szCs w:val="16"/>
                <w:vertAlign w:val="superscript"/>
                <w:lang w:eastAsia="es-ES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18</w:t>
            </w:r>
          </w:p>
        </w:tc>
        <w:tc>
          <w:tcPr>
            <w:tcW w:w="992" w:type="dxa"/>
            <w:noWrap/>
            <w:hideMark/>
          </w:tcPr>
          <w:p w:rsidR="000B04ED" w:rsidRPr="00A93699" w:rsidRDefault="000B04ED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-1</w:t>
            </w:r>
            <w:r w:rsidR="00985425"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/>
                <w:sz w:val="16"/>
                <w:szCs w:val="16"/>
                <w:lang w:eastAsia="es-ES"/>
              </w:rPr>
              <w:t>2490</w:t>
            </w:r>
            <w:r w:rsidR="00D338D2" w:rsidRPr="00A93699">
              <w:rPr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850" w:type="dxa"/>
            <w:noWrap/>
            <w:hideMark/>
          </w:tcPr>
          <w:p w:rsidR="000B04ED" w:rsidRPr="00A93699" w:rsidRDefault="00985425" w:rsidP="000B04ED">
            <w:pPr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A93699">
              <w:rPr>
                <w:color w:val="000000"/>
                <w:sz w:val="16"/>
                <w:szCs w:val="16"/>
                <w:lang w:eastAsia="es-ES"/>
              </w:rPr>
              <w:t>.</w:t>
            </w:r>
            <w:r w:rsidR="000B04ED" w:rsidRPr="00A93699">
              <w:rPr>
                <w:color w:val="000000"/>
                <w:sz w:val="16"/>
                <w:szCs w:val="16"/>
                <w:lang w:eastAsia="es-ES"/>
              </w:rPr>
              <w:t>059</w:t>
            </w:r>
          </w:p>
        </w:tc>
      </w:tr>
    </w:tbl>
    <w:p w:rsidR="00956A85" w:rsidRPr="002D7253" w:rsidRDefault="00985425" w:rsidP="002D7253">
      <w:pPr>
        <w:jc w:val="center"/>
        <w:rPr>
          <w:color w:val="000000" w:themeColor="text1"/>
          <w:sz w:val="16"/>
          <w:szCs w:val="16"/>
          <w:lang w:val="en-US"/>
        </w:rPr>
      </w:pPr>
      <w:r w:rsidRPr="00A93699">
        <w:rPr>
          <w:color w:val="000000" w:themeColor="text1"/>
          <w:sz w:val="16"/>
          <w:szCs w:val="16"/>
          <w:lang w:val="en-US"/>
        </w:rPr>
        <w:t>Diff: Mean differences between collaboration types.  P-value: Significance († not significant; * p &lt;0.05; ** p&lt;0.01; ***p&lt;0.001)</w:t>
      </w:r>
      <w:r w:rsidR="00A93699" w:rsidRPr="00A93699">
        <w:rPr>
          <w:color w:val="000000" w:themeColor="text1"/>
          <w:sz w:val="16"/>
          <w:szCs w:val="16"/>
          <w:lang w:val="en-US"/>
        </w:rPr>
        <w:t>.</w:t>
      </w:r>
      <w:bookmarkStart w:id="0" w:name="_GoBack"/>
      <w:bookmarkEnd w:id="0"/>
    </w:p>
    <w:sectPr w:rsidR="00956A85" w:rsidRPr="002D72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44"/>
    <w:rsid w:val="000470BF"/>
    <w:rsid w:val="000512CB"/>
    <w:rsid w:val="0006149E"/>
    <w:rsid w:val="000B04ED"/>
    <w:rsid w:val="000E5588"/>
    <w:rsid w:val="001210F1"/>
    <w:rsid w:val="0016302C"/>
    <w:rsid w:val="00170CC8"/>
    <w:rsid w:val="00212EAA"/>
    <w:rsid w:val="002B2B54"/>
    <w:rsid w:val="002D7253"/>
    <w:rsid w:val="002E19FB"/>
    <w:rsid w:val="002E67BE"/>
    <w:rsid w:val="00303AFE"/>
    <w:rsid w:val="00355E11"/>
    <w:rsid w:val="00393ABA"/>
    <w:rsid w:val="003C243E"/>
    <w:rsid w:val="0045507B"/>
    <w:rsid w:val="00476358"/>
    <w:rsid w:val="004E127A"/>
    <w:rsid w:val="004E27D6"/>
    <w:rsid w:val="0060304E"/>
    <w:rsid w:val="006228A2"/>
    <w:rsid w:val="006442E4"/>
    <w:rsid w:val="00683326"/>
    <w:rsid w:val="007151F0"/>
    <w:rsid w:val="0076078C"/>
    <w:rsid w:val="00767A86"/>
    <w:rsid w:val="007C6844"/>
    <w:rsid w:val="008112DE"/>
    <w:rsid w:val="00811491"/>
    <w:rsid w:val="008755B7"/>
    <w:rsid w:val="008D0F4F"/>
    <w:rsid w:val="008D23B6"/>
    <w:rsid w:val="0095220F"/>
    <w:rsid w:val="00956A85"/>
    <w:rsid w:val="00985425"/>
    <w:rsid w:val="00A93699"/>
    <w:rsid w:val="00AC6DD1"/>
    <w:rsid w:val="00AE009E"/>
    <w:rsid w:val="00AE5A21"/>
    <w:rsid w:val="00C45AB4"/>
    <w:rsid w:val="00C6264C"/>
    <w:rsid w:val="00CB630B"/>
    <w:rsid w:val="00D338D2"/>
    <w:rsid w:val="00F32A9B"/>
    <w:rsid w:val="00F359F7"/>
    <w:rsid w:val="00F44BAB"/>
    <w:rsid w:val="00F877A7"/>
    <w:rsid w:val="00FD7F17"/>
    <w:rsid w:val="00FF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339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o González</dc:creator>
  <cp:lastModifiedBy>Gregorio González</cp:lastModifiedBy>
  <cp:revision>39</cp:revision>
  <dcterms:created xsi:type="dcterms:W3CDTF">2017-02-05T10:21:00Z</dcterms:created>
  <dcterms:modified xsi:type="dcterms:W3CDTF">2017-07-22T01:05:00Z</dcterms:modified>
</cp:coreProperties>
</file>